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AD811" w14:textId="77777777" w:rsidR="00664E92" w:rsidRPr="00E61250" w:rsidRDefault="00664E92" w:rsidP="00664E92">
      <w:pPr>
        <w:adjustRightInd w:val="0"/>
        <w:snapToGrid w:val="0"/>
        <w:rPr>
          <w:rFonts w:ascii="Times New Roman" w:hAnsi="Times New Roman" w:cs="Times New Roman"/>
        </w:rPr>
      </w:pPr>
      <w:r w:rsidRPr="00E61250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1</w:t>
      </w:r>
      <w:r w:rsidRPr="00E61250">
        <w:rPr>
          <w:rFonts w:ascii="Times New Roman" w:hAnsi="Times New Roman" w:cs="Times New Roman"/>
          <w:b/>
          <w:bCs/>
        </w:rPr>
        <w:t>. βERS and αERS offset time</w:t>
      </w:r>
    </w:p>
    <w:tbl>
      <w:tblPr>
        <w:tblW w:w="840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6"/>
        <w:gridCol w:w="1182"/>
        <w:gridCol w:w="1182"/>
        <w:gridCol w:w="1185"/>
        <w:gridCol w:w="1182"/>
        <w:gridCol w:w="1182"/>
        <w:gridCol w:w="1185"/>
      </w:tblGrid>
      <w:tr w:rsidR="00664E92" w:rsidRPr="00551BD3" w14:paraId="241D53AC" w14:textId="77777777" w:rsidTr="00056B17">
        <w:trPr>
          <w:trHeight w:val="547"/>
          <w:jc w:val="center"/>
        </w:trPr>
        <w:tc>
          <w:tcPr>
            <w:tcW w:w="1306" w:type="dxa"/>
            <w:tcBorders>
              <w:top w:val="single" w:sz="12" w:space="0" w:color="auto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0FD2EE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549" w:type="dxa"/>
            <w:gridSpan w:val="3"/>
            <w:tcBorders>
              <w:top w:val="single" w:sz="12" w:space="0" w:color="auto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1BA445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hAnsi="Times New Roman" w:cs="Times New Roman"/>
                <w:sz w:val="17"/>
                <w:szCs w:val="17"/>
              </w:rPr>
              <w:t>βERS offset time (</w:t>
            </w:r>
            <w:proofErr w:type="spellStart"/>
            <w:r w:rsidRPr="008D3636">
              <w:rPr>
                <w:rFonts w:ascii="Times New Roman" w:hAnsi="Times New Roman" w:cs="Times New Roman"/>
                <w:sz w:val="17"/>
                <w:szCs w:val="17"/>
              </w:rPr>
              <w:t>ms</w:t>
            </w:r>
            <w:proofErr w:type="spellEnd"/>
            <w:r w:rsidRPr="008D3636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3549" w:type="dxa"/>
            <w:gridSpan w:val="3"/>
            <w:tcBorders>
              <w:top w:val="single" w:sz="12" w:space="0" w:color="auto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99A33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hAnsi="Times New Roman" w:cs="Times New Roman"/>
                <w:sz w:val="17"/>
                <w:szCs w:val="17"/>
              </w:rPr>
              <w:t>αERS offset time (</w:t>
            </w:r>
            <w:proofErr w:type="spellStart"/>
            <w:r w:rsidRPr="008D3636">
              <w:rPr>
                <w:rFonts w:ascii="Times New Roman" w:hAnsi="Times New Roman" w:cs="Times New Roman"/>
                <w:sz w:val="17"/>
                <w:szCs w:val="17"/>
              </w:rPr>
              <w:t>ms</w:t>
            </w:r>
            <w:proofErr w:type="spellEnd"/>
            <w:r w:rsidRPr="008D3636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</w:tr>
      <w:tr w:rsidR="00664E92" w:rsidRPr="00551BD3" w14:paraId="7B0FF2F8" w14:textId="77777777" w:rsidTr="00056B17">
        <w:trPr>
          <w:trHeight w:val="547"/>
          <w:jc w:val="center"/>
        </w:trPr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1FA95B" w14:textId="77777777" w:rsidR="00664E92" w:rsidRPr="00056B17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B0C08F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hAnsi="Times New Roman" w:cs="Times New Roman"/>
                <w:sz w:val="17"/>
                <w:szCs w:val="17"/>
              </w:rPr>
              <w:t>1×ST</w:t>
            </w: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D7DFC7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hAnsi="Times New Roman" w:cs="Times New Roman"/>
                <w:sz w:val="17"/>
                <w:szCs w:val="17"/>
              </w:rPr>
              <w:t>2×ST</w:t>
            </w:r>
          </w:p>
        </w:tc>
        <w:tc>
          <w:tcPr>
            <w:tcW w:w="1184" w:type="dxa"/>
            <w:tcBorders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B0A71E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hAnsi="Times New Roman" w:cs="Times New Roman"/>
                <w:sz w:val="17"/>
                <w:szCs w:val="17"/>
              </w:rPr>
              <w:t>3×ST</w:t>
            </w: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7EADC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hAnsi="Times New Roman" w:cs="Times New Roman"/>
                <w:sz w:val="17"/>
                <w:szCs w:val="17"/>
              </w:rPr>
              <w:t>1×ST</w:t>
            </w: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C9E645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hAnsi="Times New Roman" w:cs="Times New Roman"/>
                <w:sz w:val="17"/>
                <w:szCs w:val="17"/>
              </w:rPr>
              <w:t>2×ST</w:t>
            </w:r>
          </w:p>
        </w:tc>
        <w:tc>
          <w:tcPr>
            <w:tcW w:w="1184" w:type="dxa"/>
            <w:tcBorders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93B191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hAnsi="Times New Roman" w:cs="Times New Roman"/>
                <w:sz w:val="17"/>
                <w:szCs w:val="17"/>
              </w:rPr>
              <w:t>3×ST</w:t>
            </w:r>
          </w:p>
        </w:tc>
      </w:tr>
      <w:tr w:rsidR="00664E92" w:rsidRPr="00551BD3" w14:paraId="43D4DFA3" w14:textId="77777777" w:rsidTr="00056B17">
        <w:trPr>
          <w:trHeight w:val="547"/>
          <w:jc w:val="center"/>
        </w:trPr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E9187E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hAnsi="Times New Roman" w:cs="Times New Roman"/>
                <w:sz w:val="17"/>
                <w:szCs w:val="17"/>
                <w:lang w:val="pt-BR"/>
              </w:rPr>
              <w:t>Med.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5D721D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hAnsi="Times New Roman" w:cs="Times New Roman"/>
                <w:sz w:val="17"/>
                <w:szCs w:val="17"/>
              </w:rPr>
              <w:t>1040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EFA24B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hAnsi="Times New Roman" w:cs="Times New Roman"/>
                <w:sz w:val="17"/>
                <w:szCs w:val="17"/>
              </w:rPr>
              <w:t>810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31F655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hAnsi="Times New Roman" w:cs="Times New Roman"/>
                <w:sz w:val="17"/>
                <w:szCs w:val="17"/>
              </w:rPr>
              <w:t>870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C3E19D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1130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B3097E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1120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800F39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1240</w:t>
            </w:r>
          </w:p>
        </w:tc>
      </w:tr>
      <w:tr w:rsidR="00664E92" w:rsidRPr="00551BD3" w14:paraId="57A165A3" w14:textId="77777777" w:rsidTr="00FB77A8">
        <w:trPr>
          <w:trHeight w:val="547"/>
          <w:jc w:val="center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945990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hAnsi="Times New Roman" w:cs="Times New Roman"/>
                <w:sz w:val="17"/>
                <w:szCs w:val="17"/>
                <w:lang w:val="pt-BR"/>
              </w:rPr>
              <w:t>Max.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3CD1FD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hAnsi="Times New Roman" w:cs="Times New Roman"/>
                <w:sz w:val="17"/>
                <w:szCs w:val="17"/>
              </w:rPr>
              <w:t>13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50A73D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hAnsi="Times New Roman" w:cs="Times New Roman"/>
                <w:sz w:val="17"/>
                <w:szCs w:val="17"/>
              </w:rPr>
              <w:t>25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2C77D9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hAnsi="Times New Roman" w:cs="Times New Roman"/>
                <w:sz w:val="17"/>
                <w:szCs w:val="17"/>
              </w:rPr>
              <w:t>162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FE8B83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158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3AE59A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17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870395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2530</w:t>
            </w:r>
          </w:p>
        </w:tc>
      </w:tr>
      <w:tr w:rsidR="00664E92" w:rsidRPr="00551BD3" w14:paraId="6827712B" w14:textId="77777777" w:rsidTr="008D3636">
        <w:trPr>
          <w:trHeight w:val="547"/>
          <w:jc w:val="center"/>
        </w:trPr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C4F774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hAnsi="Times New Roman" w:cs="Times New Roman"/>
                <w:sz w:val="17"/>
                <w:szCs w:val="17"/>
                <w:lang w:val="pt-BR"/>
              </w:rPr>
              <w:t>Min.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5603CB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hAnsi="Times New Roman" w:cs="Times New Roman"/>
                <w:sz w:val="17"/>
                <w:szCs w:val="17"/>
              </w:rPr>
              <w:t>79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DC56BE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hAnsi="Times New Roman" w:cs="Times New Roman"/>
                <w:sz w:val="17"/>
                <w:szCs w:val="17"/>
              </w:rPr>
              <w:t>63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F88241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hAnsi="Times New Roman" w:cs="Times New Roman"/>
                <w:sz w:val="17"/>
                <w:szCs w:val="17"/>
              </w:rPr>
              <w:t>6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A9B92E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69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31CAB7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64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3AA060" w14:textId="77777777" w:rsidR="00664E92" w:rsidRPr="008D3636" w:rsidRDefault="00664E92" w:rsidP="00FB77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636">
              <w:rPr>
                <w:rFonts w:ascii="Times New Roman" w:eastAsia="游ゴシック" w:hAnsi="Times New Roman" w:cs="Times New Roman"/>
                <w:color w:val="000000"/>
                <w:sz w:val="17"/>
                <w:szCs w:val="17"/>
              </w:rPr>
              <w:t>710</w:t>
            </w:r>
          </w:p>
        </w:tc>
      </w:tr>
    </w:tbl>
    <w:p w14:paraId="66C519A0" w14:textId="790326B8" w:rsidR="00CE2494" w:rsidRPr="00E61250" w:rsidRDefault="00CE2494">
      <w:pPr>
        <w:rPr>
          <w:rFonts w:ascii="Times New Roman" w:hAnsi="Times New Roman" w:cs="Times New Roman"/>
          <w:b/>
          <w:bCs/>
        </w:rPr>
      </w:pPr>
    </w:p>
    <w:sectPr w:rsidR="00CE2494" w:rsidRPr="00E6125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C736A8" w14:textId="77777777" w:rsidR="00201ED8" w:rsidRDefault="00201ED8" w:rsidP="00AD183D">
      <w:r>
        <w:separator/>
      </w:r>
    </w:p>
  </w:endnote>
  <w:endnote w:type="continuationSeparator" w:id="0">
    <w:p w14:paraId="681C1F5E" w14:textId="77777777" w:rsidR="00201ED8" w:rsidRDefault="00201ED8" w:rsidP="00AD18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29DD95" w14:textId="77777777" w:rsidR="00201ED8" w:rsidRDefault="00201ED8" w:rsidP="00AD183D">
      <w:r>
        <w:separator/>
      </w:r>
    </w:p>
  </w:footnote>
  <w:footnote w:type="continuationSeparator" w:id="0">
    <w:p w14:paraId="0D6ACA64" w14:textId="77777777" w:rsidR="00201ED8" w:rsidRDefault="00201ED8" w:rsidP="00AD18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753"/>
    <w:rsid w:val="00056B17"/>
    <w:rsid w:val="00137B49"/>
    <w:rsid w:val="001413DB"/>
    <w:rsid w:val="001D2E0C"/>
    <w:rsid w:val="00201ED8"/>
    <w:rsid w:val="00341933"/>
    <w:rsid w:val="00376FF2"/>
    <w:rsid w:val="0039023A"/>
    <w:rsid w:val="004315BC"/>
    <w:rsid w:val="00436100"/>
    <w:rsid w:val="00551BD3"/>
    <w:rsid w:val="005611B8"/>
    <w:rsid w:val="005812F6"/>
    <w:rsid w:val="005D23D0"/>
    <w:rsid w:val="00664E92"/>
    <w:rsid w:val="007D15F8"/>
    <w:rsid w:val="007E4334"/>
    <w:rsid w:val="00853FBD"/>
    <w:rsid w:val="008D3636"/>
    <w:rsid w:val="0090481E"/>
    <w:rsid w:val="00954FF1"/>
    <w:rsid w:val="009C534F"/>
    <w:rsid w:val="00AD183D"/>
    <w:rsid w:val="00B027C3"/>
    <w:rsid w:val="00B468C8"/>
    <w:rsid w:val="00B9414F"/>
    <w:rsid w:val="00BF7E2A"/>
    <w:rsid w:val="00CC24A2"/>
    <w:rsid w:val="00CE2494"/>
    <w:rsid w:val="00D74796"/>
    <w:rsid w:val="00E14753"/>
    <w:rsid w:val="00E61250"/>
    <w:rsid w:val="00E66411"/>
    <w:rsid w:val="00E74196"/>
    <w:rsid w:val="00F157E6"/>
    <w:rsid w:val="00F24A8C"/>
    <w:rsid w:val="00FC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F32A82"/>
  <w15:chartTrackingRefBased/>
  <w15:docId w15:val="{64758D22-7E73-4FD7-96AC-86F5228DD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E1475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47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47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475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475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475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475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475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475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1475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1475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1475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147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147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147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147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147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1475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147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147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47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147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47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147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475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1475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147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1475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1475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41933"/>
    <w:rPr>
      <w:sz w:val="21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AD183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D183D"/>
  </w:style>
  <w:style w:type="paragraph" w:styleId="ad">
    <w:name w:val="footer"/>
    <w:basedOn w:val="a"/>
    <w:link w:val="ae"/>
    <w:uiPriority w:val="99"/>
    <w:unhideWhenUsed/>
    <w:rsid w:val="00AD183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D18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Kosuge</dc:creator>
  <cp:keywords/>
  <dc:description/>
  <cp:lastModifiedBy>RIN K．</cp:lastModifiedBy>
  <cp:revision>20</cp:revision>
  <dcterms:created xsi:type="dcterms:W3CDTF">2026-04-05T01:53:00Z</dcterms:created>
  <dcterms:modified xsi:type="dcterms:W3CDTF">2026-04-08T09:34:00Z</dcterms:modified>
</cp:coreProperties>
</file>